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S3 Table.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Model-averaged estimates, standard errors (Std. Error) and relative importance (w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) of selected variables in the best models of bird </w:t>
      </w:r>
      <w:r>
        <w:rPr>
          <w:rFonts w:cs="Times New Roman" w:ascii="Times New Roman" w:hAnsi="Times New Roman"/>
          <w:iCs/>
          <w:sz w:val="24"/>
          <w:szCs w:val="24"/>
          <w:lang w:val="en-US" w:eastAsia="es-ES"/>
        </w:rPr>
        <w:t>breeding at the Abadía Retuerta vineyard and the Concejiles and Chaparrito fruit tree orchard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The intercept summarizes the level in 2013. Estimated variance and standard deviation (Std. Dev) are shown for random effects. Estimated coefficients refer to the response variable on a log scale. Yr, Year; Dist, D</w:t>
      </w:r>
      <w:r>
        <w:rPr>
          <w:rFonts w:cs="Times New Roman" w:ascii="Times New Roman" w:hAnsi="Times New Roman"/>
          <w:iCs/>
          <w:sz w:val="24"/>
          <w:szCs w:val="24"/>
          <w:lang w:val="en-US" w:eastAsia="es-ES"/>
        </w:rPr>
        <w:t>istance to natural or semi-natural vegetation; OcAN, Occupancy of adjacent nest boxes (OcAN)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</w:t>
      </w:r>
    </w:p>
    <w:tbl>
      <w:tblPr>
        <w:tblW w:w="7626" w:type="dxa"/>
        <w:jc w:val="left"/>
        <w:tblInd w:w="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840"/>
        <w:gridCol w:w="1700"/>
        <w:gridCol w:w="1306"/>
      </w:tblGrid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badía Retuerta vineyar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ndom effect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Varianc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Dev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st box (intercept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2.980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st box (OcAN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2.432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Error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w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375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264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cA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6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1.19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39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cAN:Yr(2014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615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51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cAN:Yr(20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69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cAN:Yr(2016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505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30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PT"/>
              </w:rPr>
              <w:t>Concejiles fruit orchar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ndom effect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Varianc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Dev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st box (intercept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269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519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Error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w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0.109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23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Dis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1.486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7.513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cA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28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Yr(201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0.2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88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3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6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t:Yr(2014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40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82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67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t:Yr(20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7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67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t:Yr(2016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67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Dist:OcAN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7.389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5.679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4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pt-PT"/>
              </w:rPr>
              <w:t>Chaparrito fruit orchar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ndom effect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Varianc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Dev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st box (intercept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1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1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t-PT"/>
              </w:rPr>
              <w:t>Std. Error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w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-1.395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567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Dis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989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223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83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cA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1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37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65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Yr(201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36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28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79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29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r(2016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1.00</w:t>
            </w:r>
          </w:p>
        </w:tc>
      </w:tr>
      <w:tr>
        <w:trPr/>
        <w:tc>
          <w:tcPr>
            <w:tcW w:w="2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t:OcAN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3.274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5.269·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0.42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  <w:r>
        <w:br w:type="page"/>
      </w:r>
    </w:p>
    <w:p>
      <w:pPr>
        <w:pStyle w:val="Normal"/>
        <w:autoSpaceDE w:val="false"/>
        <w:spacing w:lineRule="auto" w:line="360" w:before="0" w:after="20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61785</wp:posOffset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800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pt;height:12.75pt;mso-wrap-distance-left:0pt;mso-wrap-distance-right:0pt;mso-wrap-distance-top:0pt;mso-wrap-distance-bottom:0pt;margin-top:0.05pt;mso-position-vertical-relative:text;margin-left:524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800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pt;height:12.75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eastAsia="zh-CN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3">
    <w:name w:val="Ref. de comentario3"/>
    <w:qFormat/>
    <w:rPr>
      <w:sz w:val="16"/>
      <w:szCs w:val="16"/>
    </w:rPr>
  </w:style>
  <w:style w:type="character" w:styleId="Mb">
    <w:name w:val="mb"/>
    <w:basedOn w:val="Fuentedeprrafopredeter1"/>
    <w:qFormat/>
    <w:rPr/>
  </w:style>
  <w:style w:type="character" w:styleId="Appleconvertedspace">
    <w:name w:val="apple-converted-space"/>
    <w:basedOn w:val="Fuentedeprrafopredeter1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CarCar">
    <w:name w:val=" Car Car"/>
    <w:qFormat/>
    <w:rPr>
      <w:b/>
      <w:bCs/>
    </w:rPr>
  </w:style>
  <w:style w:type="character" w:styleId="Refdecomentario2">
    <w:name w:val="Ref. de comentario2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LineNumbering">
    <w:name w:val="Line Number"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roid Sans Fallback;Times New Roman" w:cs="FreeSans;Times New Roman"/>
      <w:kern w:val="2"/>
      <w:sz w:val="24"/>
      <w:szCs w:val="24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25:00Z</dcterms:created>
  <dc:creator>UAH</dc:creator>
  <dc:description/>
  <cp:keywords/>
  <dc:language>en-US</dc:language>
  <cp:lastModifiedBy>UAH</cp:lastModifiedBy>
  <cp:lastPrinted>2016-12-19T11:11:00Z</cp:lastPrinted>
  <dcterms:modified xsi:type="dcterms:W3CDTF">2017-06-29T09:26:00Z</dcterms:modified>
  <cp:revision>4</cp:revision>
  <dc:subject/>
  <dc:title>Pest regulation by insectivorous birds nesting in Mediterranean woody crops</dc:title>
</cp:coreProperties>
</file>